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60C" w:rsidRPr="001F3F66" w:rsidRDefault="00865956" w:rsidP="002775DA">
      <w:pPr>
        <w:spacing w:line="360" w:lineRule="auto"/>
        <w:jc w:val="center"/>
        <w:rPr>
          <w:rFonts w:ascii="Bold type" w:hAnsi="Bold type" w:cs="Times New Roman" w:hint="eastAsia"/>
          <w:b/>
          <w:sz w:val="18"/>
          <w:szCs w:val="18"/>
        </w:rPr>
      </w:pPr>
      <w:bookmarkStart w:id="0" w:name="_GoBack"/>
      <w:r w:rsidRPr="00F407AB">
        <w:rPr>
          <w:rFonts w:cs="Times New Roman"/>
          <w:color w:val="000000" w:themeColor="text1"/>
          <w:szCs w:val="24"/>
        </w:rPr>
        <w:t>Table</w:t>
      </w:r>
      <w:r w:rsidRPr="00F407AB">
        <w:rPr>
          <w:rFonts w:cs="Times New Roman" w:hint="eastAsia"/>
          <w:color w:val="000000" w:themeColor="text1"/>
          <w:szCs w:val="24"/>
        </w:rPr>
        <w:t xml:space="preserve"> </w:t>
      </w:r>
      <w:r w:rsidRPr="00F407AB">
        <w:rPr>
          <w:rFonts w:cs="Times New Roman"/>
          <w:color w:val="000000" w:themeColor="text1"/>
          <w:szCs w:val="24"/>
        </w:rPr>
        <w:t>S1</w:t>
      </w:r>
      <w:r w:rsidR="00C87776" w:rsidRPr="00865956">
        <w:rPr>
          <w:rFonts w:cs="Times New Roman"/>
          <w:color w:val="000000" w:themeColor="text1"/>
          <w:szCs w:val="24"/>
        </w:rPr>
        <w:t>. The list of</w:t>
      </w:r>
      <w:r w:rsidR="001F3F66" w:rsidRPr="00865956">
        <w:rPr>
          <w:rFonts w:cs="Times New Roman" w:hint="eastAsia"/>
          <w:color w:val="000000" w:themeColor="text1"/>
          <w:szCs w:val="24"/>
        </w:rPr>
        <w:t xml:space="preserve"> </w:t>
      </w:r>
      <w:r w:rsidR="00C87776" w:rsidRPr="00865956">
        <w:rPr>
          <w:rFonts w:cs="Times New Roman"/>
          <w:color w:val="000000" w:themeColor="text1"/>
          <w:szCs w:val="24"/>
        </w:rPr>
        <w:t xml:space="preserve">sequences of </w:t>
      </w:r>
      <w:proofErr w:type="spellStart"/>
      <w:r w:rsidR="00C87776" w:rsidRPr="00865956">
        <w:rPr>
          <w:rFonts w:cs="Times New Roman"/>
          <w:color w:val="000000" w:themeColor="text1"/>
          <w:szCs w:val="24"/>
        </w:rPr>
        <w:t>coxsackievirus</w:t>
      </w:r>
      <w:proofErr w:type="spellEnd"/>
      <w:r w:rsidR="00C87776" w:rsidRPr="00865956">
        <w:rPr>
          <w:rFonts w:cs="Times New Roman"/>
          <w:color w:val="000000" w:themeColor="text1"/>
          <w:szCs w:val="24"/>
        </w:rPr>
        <w:t xml:space="preserve"> B3 used in this analysis</w:t>
      </w:r>
    </w:p>
    <w:tbl>
      <w:tblPr>
        <w:tblW w:w="100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99"/>
        <w:gridCol w:w="1232"/>
        <w:gridCol w:w="2977"/>
        <w:gridCol w:w="1681"/>
        <w:gridCol w:w="2234"/>
        <w:gridCol w:w="992"/>
      </w:tblGrid>
      <w:tr w:rsidR="005C60CC" w:rsidRPr="00865956" w:rsidTr="002439FA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vAlign w:val="center"/>
            <w:hideMark/>
          </w:tcPr>
          <w:bookmarkEnd w:id="0"/>
          <w:p w:rsidR="005C60CC" w:rsidRPr="00865956" w:rsidRDefault="005C60CC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65956">
              <w:rPr>
                <w:rFonts w:cs="Times New Roman"/>
                <w:b/>
                <w:sz w:val="18"/>
                <w:szCs w:val="18"/>
              </w:rPr>
              <w:t>Isolation</w:t>
            </w:r>
          </w:p>
          <w:p w:rsidR="005C60CC" w:rsidRPr="00865956" w:rsidRDefault="005C60CC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65956">
              <w:rPr>
                <w:rFonts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5C60CC" w:rsidRPr="00865956" w:rsidRDefault="005C60CC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65956">
              <w:rPr>
                <w:rFonts w:cs="Times New Roman"/>
                <w:b/>
                <w:sz w:val="18"/>
                <w:szCs w:val="18"/>
              </w:rPr>
              <w:t>Countries or regions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:rsidR="005C60CC" w:rsidRPr="00865956" w:rsidRDefault="005C60CC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65956">
              <w:rPr>
                <w:rFonts w:cs="Times New Roman"/>
                <w:b/>
                <w:sz w:val="18"/>
                <w:szCs w:val="18"/>
              </w:rPr>
              <w:t>Strain name</w:t>
            </w:r>
          </w:p>
        </w:tc>
        <w:tc>
          <w:tcPr>
            <w:tcW w:w="1681" w:type="dxa"/>
            <w:shd w:val="clear" w:color="auto" w:fill="auto"/>
            <w:noWrap/>
            <w:vAlign w:val="center"/>
          </w:tcPr>
          <w:p w:rsidR="005C60CC" w:rsidRPr="00865956" w:rsidRDefault="005C60CC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b/>
                <w:sz w:val="18"/>
                <w:szCs w:val="18"/>
              </w:rPr>
              <w:t>GenBank</w:t>
            </w:r>
            <w:proofErr w:type="spellEnd"/>
            <w:r w:rsidRPr="00865956">
              <w:rPr>
                <w:rFonts w:cs="Times New Roman"/>
                <w:b/>
                <w:sz w:val="18"/>
                <w:szCs w:val="18"/>
              </w:rPr>
              <w:t xml:space="preserve"> accession No.</w:t>
            </w:r>
          </w:p>
        </w:tc>
        <w:tc>
          <w:tcPr>
            <w:tcW w:w="2234" w:type="dxa"/>
            <w:shd w:val="clear" w:color="auto" w:fill="auto"/>
            <w:noWrap/>
            <w:vAlign w:val="center"/>
          </w:tcPr>
          <w:p w:rsidR="005C60CC" w:rsidRPr="00865956" w:rsidRDefault="002439FA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2439FA">
              <w:rPr>
                <w:rFonts w:cs="Times New Roman"/>
                <w:b/>
                <w:sz w:val="18"/>
                <w:szCs w:val="18"/>
              </w:rPr>
              <w:t>Origin</w:t>
            </w:r>
          </w:p>
        </w:tc>
        <w:tc>
          <w:tcPr>
            <w:tcW w:w="992" w:type="dxa"/>
            <w:vAlign w:val="center"/>
          </w:tcPr>
          <w:p w:rsidR="005C60CC" w:rsidRPr="00865956" w:rsidRDefault="005C60CC" w:rsidP="002775DA">
            <w:pPr>
              <w:widowControl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865956">
              <w:rPr>
                <w:rFonts w:cs="Times New Roman"/>
                <w:b/>
                <w:sz w:val="18"/>
                <w:szCs w:val="18"/>
              </w:rPr>
              <w:t>Genotype</w:t>
            </w:r>
          </w:p>
        </w:tc>
      </w:tr>
      <w:tr w:rsidR="003C3A80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4</w:t>
            </w:r>
          </w:p>
        </w:tc>
        <w:tc>
          <w:tcPr>
            <w:tcW w:w="1232" w:type="dxa"/>
            <w:shd w:val="clear" w:color="auto" w:fill="auto"/>
            <w:noWrap/>
          </w:tcPr>
          <w:p w:rsidR="003C3A80" w:rsidRPr="00865956" w:rsidRDefault="003C3A80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3C3A80" w:rsidRPr="00865956" w:rsidRDefault="003C3A80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LRY007</w:t>
            </w:r>
          </w:p>
        </w:tc>
        <w:tc>
          <w:tcPr>
            <w:tcW w:w="1681" w:type="dxa"/>
            <w:shd w:val="clear" w:color="auto" w:fill="auto"/>
            <w:noWrap/>
          </w:tcPr>
          <w:p w:rsidR="003C3A80" w:rsidRPr="00865956" w:rsidRDefault="003C3A80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KX981987</w:t>
            </w:r>
          </w:p>
        </w:tc>
        <w:tc>
          <w:tcPr>
            <w:tcW w:w="2234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3C3A80" w:rsidRPr="00142062" w:rsidRDefault="003C3A80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3C3A80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P</w:t>
            </w:r>
          </w:p>
        </w:tc>
        <w:tc>
          <w:tcPr>
            <w:tcW w:w="1681" w:type="dxa"/>
            <w:shd w:val="clear" w:color="auto" w:fill="auto"/>
            <w:noWrap/>
          </w:tcPr>
          <w:p w:rsidR="003C3A80" w:rsidRPr="00865956" w:rsidRDefault="003C3A80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KJ025083</w:t>
            </w:r>
          </w:p>
        </w:tc>
        <w:tc>
          <w:tcPr>
            <w:tcW w:w="2234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3C3A80" w:rsidRPr="00142062" w:rsidRDefault="003C3A80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3C3A80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3C3A80" w:rsidRPr="00865956" w:rsidRDefault="002775D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3C3A80" w:rsidRPr="00865956" w:rsidRDefault="003C3A80" w:rsidP="002775DA">
            <w:pPr>
              <w:pStyle w:val="HTML"/>
              <w:ind w:firstLineChars="50" w:firstLine="90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Germany</w:t>
            </w:r>
          </w:p>
        </w:tc>
        <w:tc>
          <w:tcPr>
            <w:tcW w:w="2977" w:type="dxa"/>
            <w:shd w:val="clear" w:color="auto" w:fill="auto"/>
            <w:noWrap/>
          </w:tcPr>
          <w:p w:rsidR="003C3A80" w:rsidRPr="00865956" w:rsidRDefault="003C3A80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31-1-93</w:t>
            </w:r>
          </w:p>
        </w:tc>
        <w:tc>
          <w:tcPr>
            <w:tcW w:w="1681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231763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3C3A80" w:rsidRPr="00865956" w:rsidRDefault="003C3A80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3C3A80" w:rsidRPr="00142062" w:rsidRDefault="003C3A80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3C3A80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3C3A80" w:rsidRPr="00865956" w:rsidRDefault="002775D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2977" w:type="dxa"/>
            <w:shd w:val="clear" w:color="auto" w:fill="auto"/>
            <w:noWrap/>
          </w:tcPr>
          <w:p w:rsidR="003C3A80" w:rsidRPr="00865956" w:rsidRDefault="003C3A80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P</w:t>
            </w:r>
          </w:p>
        </w:tc>
        <w:tc>
          <w:tcPr>
            <w:tcW w:w="1681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231764</w:t>
            </w:r>
          </w:p>
        </w:tc>
        <w:tc>
          <w:tcPr>
            <w:tcW w:w="2234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3C3A80" w:rsidRPr="00142062" w:rsidRDefault="003C3A80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3C3A80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3C3A80" w:rsidRPr="00865956" w:rsidRDefault="002775D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2977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681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231765</w:t>
            </w:r>
          </w:p>
        </w:tc>
        <w:tc>
          <w:tcPr>
            <w:tcW w:w="2234" w:type="dxa"/>
            <w:shd w:val="clear" w:color="auto" w:fill="auto"/>
            <w:noWrap/>
          </w:tcPr>
          <w:p w:rsidR="003C3A80" w:rsidRPr="00865956" w:rsidRDefault="003C3A80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3C3A80" w:rsidRPr="00142062" w:rsidRDefault="003C3A80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2775D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Y752944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E84FB2" w:rsidRPr="00142062" w:rsidRDefault="00E84FB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2775D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0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Y752945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E84FB2" w:rsidRPr="00865956" w:rsidRDefault="00E84FB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A2DAA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0A2DAA" w:rsidRPr="00865956" w:rsidRDefault="002775D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</w:t>
            </w:r>
          </w:p>
        </w:tc>
        <w:tc>
          <w:tcPr>
            <w:tcW w:w="1681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Y752946</w:t>
            </w:r>
          </w:p>
        </w:tc>
        <w:tc>
          <w:tcPr>
            <w:tcW w:w="2234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0A2DAA" w:rsidRPr="00142062" w:rsidRDefault="000A2DAA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CF0561" w:rsidRPr="00865956" w:rsidTr="003861D7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CF0561" w:rsidRPr="00865956" w:rsidRDefault="00CF0561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1232" w:type="dxa"/>
            <w:shd w:val="clear" w:color="auto" w:fill="auto"/>
            <w:noWrap/>
          </w:tcPr>
          <w:p w:rsidR="00CF0561" w:rsidRPr="00865956" w:rsidRDefault="00CF0561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shd w:val="clear" w:color="auto" w:fill="auto"/>
            <w:noWrap/>
          </w:tcPr>
          <w:p w:rsidR="00CF0561" w:rsidRPr="00865956" w:rsidRDefault="00CF0561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13B-2008</w:t>
            </w:r>
          </w:p>
        </w:tc>
        <w:tc>
          <w:tcPr>
            <w:tcW w:w="1681" w:type="dxa"/>
            <w:shd w:val="clear" w:color="auto" w:fill="auto"/>
            <w:noWrap/>
          </w:tcPr>
          <w:p w:rsidR="00CF0561" w:rsidRPr="00865956" w:rsidRDefault="00CF0561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02</w:t>
            </w:r>
          </w:p>
        </w:tc>
        <w:tc>
          <w:tcPr>
            <w:tcW w:w="2234" w:type="dxa"/>
            <w:shd w:val="clear" w:color="auto" w:fill="auto"/>
            <w:noWrap/>
          </w:tcPr>
          <w:p w:rsidR="00CF0561" w:rsidRPr="00865956" w:rsidRDefault="00CF0561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</w:tcPr>
          <w:p w:rsidR="00CF0561" w:rsidRPr="00142062" w:rsidRDefault="00CF0561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0A2DAA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49</w:t>
            </w:r>
          </w:p>
        </w:tc>
        <w:tc>
          <w:tcPr>
            <w:tcW w:w="1232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ncy</w:t>
            </w:r>
          </w:p>
        </w:tc>
        <w:tc>
          <w:tcPr>
            <w:tcW w:w="1681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88483</w:t>
            </w:r>
          </w:p>
        </w:tc>
        <w:tc>
          <w:tcPr>
            <w:tcW w:w="2234" w:type="dxa"/>
            <w:shd w:val="clear" w:color="auto" w:fill="auto"/>
            <w:noWrap/>
          </w:tcPr>
          <w:p w:rsidR="000A2DAA" w:rsidRPr="00865956" w:rsidRDefault="000A2DAA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0A2DAA" w:rsidRPr="00142062" w:rsidRDefault="000A2DAA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BC7777" w:rsidRPr="00865956" w:rsidTr="003371F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BC7777" w:rsidRPr="00865956" w:rsidRDefault="00BC7777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977" w:type="dxa"/>
            <w:shd w:val="clear" w:color="auto" w:fill="auto"/>
            <w:noWrap/>
          </w:tcPr>
          <w:p w:rsidR="00BC7777" w:rsidRPr="00865956" w:rsidRDefault="00BC7777" w:rsidP="002775DA">
            <w:pPr>
              <w:tabs>
                <w:tab w:val="center" w:pos="1206"/>
                <w:tab w:val="right" w:pos="2413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PD2</w:t>
            </w:r>
          </w:p>
        </w:tc>
        <w:tc>
          <w:tcPr>
            <w:tcW w:w="1681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16</w:t>
            </w:r>
          </w:p>
        </w:tc>
        <w:tc>
          <w:tcPr>
            <w:tcW w:w="2234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BC7777" w:rsidRPr="00142062" w:rsidRDefault="00BC7777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BC7777" w:rsidRPr="00865956" w:rsidTr="003371F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shd w:val="clear" w:color="auto" w:fill="auto"/>
            <w:noWrap/>
          </w:tcPr>
          <w:p w:rsidR="00BC7777" w:rsidRPr="00865956" w:rsidRDefault="00BC7777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2977" w:type="dxa"/>
            <w:shd w:val="clear" w:color="auto" w:fill="auto"/>
            <w:noWrap/>
          </w:tcPr>
          <w:p w:rsidR="00BC7777" w:rsidRPr="00865956" w:rsidRDefault="00BC7777" w:rsidP="002775DA">
            <w:pPr>
              <w:tabs>
                <w:tab w:val="center" w:pos="1206"/>
                <w:tab w:val="right" w:pos="2413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28B</w:t>
            </w:r>
          </w:p>
        </w:tc>
        <w:tc>
          <w:tcPr>
            <w:tcW w:w="1681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15</w:t>
            </w:r>
          </w:p>
        </w:tc>
        <w:tc>
          <w:tcPr>
            <w:tcW w:w="2234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BC7777" w:rsidRPr="00142062" w:rsidRDefault="00BC7777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A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56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US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tabs>
                <w:tab w:val="center" w:pos="1206"/>
                <w:tab w:val="right" w:pos="2413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A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Y673831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BF081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9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BF081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ermany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BF081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99-1000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BF081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19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E84FB2" w:rsidRPr="00865956" w:rsidRDefault="00BF081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E84FB2" w:rsidRPr="00142062" w:rsidRDefault="00BF081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B</w:t>
            </w:r>
          </w:p>
        </w:tc>
      </w:tr>
      <w:tr w:rsidR="004C3006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4C3006" w:rsidRPr="00865956" w:rsidRDefault="004C3006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99</w:t>
            </w:r>
          </w:p>
        </w:tc>
        <w:tc>
          <w:tcPr>
            <w:tcW w:w="1232" w:type="dxa"/>
            <w:shd w:val="clear" w:color="auto" w:fill="auto"/>
            <w:noWrap/>
          </w:tcPr>
          <w:p w:rsidR="004C3006" w:rsidRPr="00865956" w:rsidRDefault="004C3006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Uzbekistan</w:t>
            </w:r>
          </w:p>
        </w:tc>
        <w:tc>
          <w:tcPr>
            <w:tcW w:w="2977" w:type="dxa"/>
            <w:shd w:val="clear" w:color="auto" w:fill="auto"/>
            <w:noWrap/>
          </w:tcPr>
          <w:p w:rsidR="004C3006" w:rsidRPr="00865956" w:rsidRDefault="004C3006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CBV3-11059-99</w:t>
            </w:r>
          </w:p>
        </w:tc>
        <w:tc>
          <w:tcPr>
            <w:tcW w:w="1681" w:type="dxa"/>
            <w:shd w:val="clear" w:color="auto" w:fill="auto"/>
            <w:noWrap/>
          </w:tcPr>
          <w:p w:rsidR="004C3006" w:rsidRPr="00865956" w:rsidRDefault="004C3006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Y896762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4C3006" w:rsidRPr="00865956" w:rsidRDefault="004C3006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4C3006" w:rsidRPr="00142062" w:rsidRDefault="004C3006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IV09001C5LVH7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1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E84FB2" w:rsidRPr="00865956" w:rsidRDefault="00E84FB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 asymptomatic contacts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001C1LVH1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2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 asymptomatic contacts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001C2LVH2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3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 asymptomatic contacts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001C3LVH4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4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 asymptomatic contacts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001C4LVH5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5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 asymptomatic contacts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17801LV243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7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9741LV204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68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widowControl w:val="0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5181LV33</w:t>
            </w:r>
          </w:p>
        </w:tc>
        <w:tc>
          <w:tcPr>
            <w:tcW w:w="1681" w:type="dxa"/>
            <w:shd w:val="clear" w:color="auto" w:fill="auto"/>
            <w:noWrap/>
            <w:vAlign w:val="bottom"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70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NIV094331LV26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476171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IV099351LV53P4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R107054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IV0914321LV141P5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R107055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E84FB2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IV099101LV198P7</w:t>
            </w:r>
          </w:p>
        </w:tc>
        <w:tc>
          <w:tcPr>
            <w:tcW w:w="1681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R107056</w:t>
            </w:r>
          </w:p>
        </w:tc>
        <w:tc>
          <w:tcPr>
            <w:tcW w:w="2234" w:type="dxa"/>
            <w:shd w:val="clear" w:color="auto" w:fill="auto"/>
            <w:noWrap/>
          </w:tcPr>
          <w:p w:rsidR="00E84FB2" w:rsidRPr="00865956" w:rsidRDefault="00E84FB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</w:tcPr>
          <w:p w:rsidR="00E84FB2" w:rsidRPr="00142062" w:rsidRDefault="00E84FB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BC7777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050D</w:t>
            </w:r>
          </w:p>
        </w:tc>
        <w:tc>
          <w:tcPr>
            <w:tcW w:w="1681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X513572</w:t>
            </w:r>
          </w:p>
        </w:tc>
        <w:tc>
          <w:tcPr>
            <w:tcW w:w="2234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992" w:type="dxa"/>
          </w:tcPr>
          <w:p w:rsidR="00BC7777" w:rsidRPr="00142062" w:rsidRDefault="00BC7777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BC7777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210D</w:t>
            </w:r>
          </w:p>
        </w:tc>
        <w:tc>
          <w:tcPr>
            <w:tcW w:w="1681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X513573</w:t>
            </w:r>
          </w:p>
        </w:tc>
        <w:tc>
          <w:tcPr>
            <w:tcW w:w="2234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992" w:type="dxa"/>
          </w:tcPr>
          <w:p w:rsidR="00BC7777" w:rsidRPr="00142062" w:rsidRDefault="00BC7777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BC7777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219D</w:t>
            </w:r>
          </w:p>
        </w:tc>
        <w:tc>
          <w:tcPr>
            <w:tcW w:w="1681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X513574</w:t>
            </w:r>
          </w:p>
        </w:tc>
        <w:tc>
          <w:tcPr>
            <w:tcW w:w="2234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992" w:type="dxa"/>
          </w:tcPr>
          <w:p w:rsidR="00BC7777" w:rsidRPr="00142062" w:rsidRDefault="00BC7777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BC7777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475</w:t>
            </w:r>
          </w:p>
        </w:tc>
        <w:tc>
          <w:tcPr>
            <w:tcW w:w="1681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X513576</w:t>
            </w:r>
          </w:p>
        </w:tc>
        <w:tc>
          <w:tcPr>
            <w:tcW w:w="2234" w:type="dxa"/>
            <w:shd w:val="clear" w:color="auto" w:fill="auto"/>
            <w:noWrap/>
          </w:tcPr>
          <w:p w:rsidR="00BC7777" w:rsidRPr="00865956" w:rsidRDefault="00BC7777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992" w:type="dxa"/>
          </w:tcPr>
          <w:p w:rsidR="00BC7777" w:rsidRPr="00142062" w:rsidRDefault="00BC7777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79-12a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177116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AD9774-11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R232787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AD9775-11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R232788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C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-082-CVB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W179426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2E30CB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1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1-5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791148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2E30CB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1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STRAS-17-606-FRA17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561368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pericarditis</w:t>
            </w:r>
            <w:proofErr w:type="spellEnd"/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353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LYO-VPLA17-37-68-FRA1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561369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LYO-VLCR17-14-61-FRA17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561370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865956">
              <w:rPr>
                <w:rFonts w:cs="Times New Roman"/>
                <w:sz w:val="11"/>
                <w:szCs w:val="11"/>
              </w:rPr>
              <w:t>Myocarditis</w:t>
            </w:r>
            <w:proofErr w:type="spellEnd"/>
            <w:r w:rsidRPr="00865956">
              <w:rPr>
                <w:rFonts w:cs="Times New Roman"/>
                <w:sz w:val="11"/>
                <w:szCs w:val="11"/>
              </w:rPr>
              <w:t xml:space="preserve"> and </w:t>
            </w:r>
            <w:proofErr w:type="spellStart"/>
            <w:r w:rsidRPr="00865956">
              <w:rPr>
                <w:rFonts w:cs="Times New Roman"/>
                <w:sz w:val="11"/>
                <w:szCs w:val="11"/>
              </w:rPr>
              <w:t>meningo</w:t>
            </w:r>
            <w:proofErr w:type="spellEnd"/>
            <w:r w:rsidRPr="00865956">
              <w:rPr>
                <w:rFonts w:cs="Times New Roman"/>
                <w:sz w:val="11"/>
                <w:szCs w:val="11"/>
              </w:rPr>
              <w:t>-Encephalitis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LYO-VPLA17-29-05-FRA17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561371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865956">
              <w:rPr>
                <w:rFonts w:cs="Times New Roman"/>
                <w:sz w:val="11"/>
                <w:szCs w:val="11"/>
              </w:rPr>
              <w:t>Myocarditis</w:t>
            </w:r>
            <w:proofErr w:type="spellEnd"/>
            <w:r w:rsidRPr="00865956">
              <w:rPr>
                <w:rFonts w:cs="Times New Roman"/>
                <w:sz w:val="11"/>
                <w:szCs w:val="11"/>
              </w:rPr>
              <w:t xml:space="preserve"> and </w:t>
            </w:r>
            <w:proofErr w:type="spellStart"/>
            <w:r w:rsidRPr="00865956">
              <w:rPr>
                <w:rFonts w:cs="Times New Roman"/>
                <w:sz w:val="11"/>
                <w:szCs w:val="11"/>
              </w:rPr>
              <w:t>meningo</w:t>
            </w:r>
            <w:proofErr w:type="spellEnd"/>
            <w:r w:rsidRPr="00865956">
              <w:rPr>
                <w:rFonts w:cs="Times New Roman"/>
                <w:sz w:val="11"/>
                <w:szCs w:val="11"/>
              </w:rPr>
              <w:t>-Encephalitis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LYO-VPLA17-29-07-FRA17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561372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1"/>
                <w:szCs w:val="11"/>
              </w:rPr>
            </w:pPr>
            <w:proofErr w:type="spellStart"/>
            <w:r w:rsidRPr="00865956">
              <w:rPr>
                <w:rFonts w:cs="Times New Roman"/>
                <w:sz w:val="11"/>
                <w:szCs w:val="11"/>
              </w:rPr>
              <w:t>Myocarditis</w:t>
            </w:r>
            <w:proofErr w:type="spellEnd"/>
            <w:r w:rsidRPr="00865956">
              <w:rPr>
                <w:rFonts w:cs="Times New Roman"/>
                <w:sz w:val="11"/>
                <w:szCs w:val="11"/>
              </w:rPr>
              <w:t xml:space="preserve"> and </w:t>
            </w:r>
            <w:proofErr w:type="spellStart"/>
            <w:r w:rsidRPr="00865956">
              <w:rPr>
                <w:rFonts w:cs="Times New Roman"/>
                <w:sz w:val="11"/>
                <w:szCs w:val="11"/>
              </w:rPr>
              <w:t>meningo</w:t>
            </w:r>
            <w:proofErr w:type="spellEnd"/>
            <w:r w:rsidRPr="00865956">
              <w:rPr>
                <w:rFonts w:cs="Times New Roman"/>
                <w:sz w:val="11"/>
                <w:szCs w:val="11"/>
              </w:rPr>
              <w:t>-Encephalitis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15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RA/42/15/B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F46734</w:t>
            </w:r>
            <w:r w:rsidR="006E546E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312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RA/19/15/B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F467348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385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315253105_FRA15-09-10_CV-B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K086191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eonate infection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7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XZ17-10/XZ/CHN/2017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E572E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E572EC">
              <w:rPr>
                <w:rFonts w:cs="Times New Roman"/>
                <w:sz w:val="18"/>
                <w:szCs w:val="18"/>
              </w:rPr>
              <w:t>OK643874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S12-70/GS/CHN/201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4</w:t>
            </w:r>
          </w:p>
        </w:tc>
        <w:tc>
          <w:tcPr>
            <w:tcW w:w="2234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S12-55/GS/CHN/201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E572E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E572EC">
              <w:rPr>
                <w:rFonts w:cs="Times New Roman"/>
                <w:sz w:val="18"/>
                <w:szCs w:val="18"/>
              </w:rPr>
              <w:t>OK643871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S16-305/GS/CHN/2016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5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D16-53/GD/CHN/2016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2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D16-69/GD/CHN/2016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3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uN12-42/</w:t>
            </w:r>
            <w:proofErr w:type="spellStart"/>
            <w:r w:rsidRPr="00865956">
              <w:rPr>
                <w:rFonts w:cs="Times New Roman"/>
                <w:sz w:val="18"/>
                <w:szCs w:val="18"/>
              </w:rPr>
              <w:t>HuN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6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uN15-26/</w:t>
            </w:r>
            <w:proofErr w:type="spellStart"/>
            <w:r w:rsidRPr="00865956">
              <w:rPr>
                <w:rFonts w:cs="Times New Roman"/>
                <w:sz w:val="18"/>
                <w:szCs w:val="18"/>
              </w:rPr>
              <w:t>HuN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>/CHN/2015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7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uN16-54/</w:t>
            </w:r>
            <w:proofErr w:type="spellStart"/>
            <w:r w:rsidRPr="00865956">
              <w:rPr>
                <w:rFonts w:cs="Times New Roman"/>
                <w:sz w:val="18"/>
                <w:szCs w:val="18"/>
              </w:rPr>
              <w:t>HuN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>/CHN/2016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E572E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E572EC">
              <w:rPr>
                <w:rFonts w:cs="Times New Roman"/>
                <w:sz w:val="18"/>
                <w:szCs w:val="18"/>
              </w:rPr>
              <w:t>OK643872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XJ16-62/XJ/CHN/2012</w:t>
            </w:r>
          </w:p>
        </w:tc>
        <w:tc>
          <w:tcPr>
            <w:tcW w:w="1681" w:type="dxa"/>
            <w:shd w:val="clear" w:color="auto" w:fill="auto"/>
            <w:noWrap/>
            <w:hideMark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50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XJ16-86/XJ/CHN/2016</w:t>
            </w:r>
          </w:p>
        </w:tc>
        <w:tc>
          <w:tcPr>
            <w:tcW w:w="1681" w:type="dxa"/>
            <w:shd w:val="clear" w:color="auto" w:fill="auto"/>
            <w:noWrap/>
            <w:vAlign w:val="bottom"/>
            <w:hideMark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51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XJ12-36/XJ/CHN/2012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E572E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43873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aX13-29/</w:t>
            </w:r>
            <w:proofErr w:type="spellStart"/>
            <w:r w:rsidRPr="00865956">
              <w:rPr>
                <w:rFonts w:cs="Times New Roman"/>
                <w:sz w:val="18"/>
                <w:szCs w:val="18"/>
              </w:rPr>
              <w:t>SaX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>/CHN/201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1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aX13-63/</w:t>
            </w:r>
            <w:proofErr w:type="spellStart"/>
            <w:r w:rsidRPr="00865956">
              <w:rPr>
                <w:rFonts w:cs="Times New Roman"/>
                <w:sz w:val="18"/>
                <w:szCs w:val="18"/>
              </w:rPr>
              <w:t>SaX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>/CHN/201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2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TJ15-78/TJ/CHN/2015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9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L16-3/JL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9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L16-4/JL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0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BD2D65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L1</w:t>
            </w:r>
            <w:r w:rsidR="00BD2D65" w:rsidRPr="00865956">
              <w:rPr>
                <w:rFonts w:cs="Times New Roman"/>
                <w:sz w:val="18"/>
                <w:szCs w:val="18"/>
              </w:rPr>
              <w:t>3</w:t>
            </w:r>
            <w:r w:rsidRPr="00865956">
              <w:rPr>
                <w:rFonts w:cs="Times New Roman"/>
                <w:sz w:val="18"/>
                <w:szCs w:val="18"/>
              </w:rPr>
              <w:t>-5</w:t>
            </w:r>
            <w:r w:rsidR="00BD2D65" w:rsidRPr="00865956">
              <w:rPr>
                <w:rFonts w:cs="Times New Roman"/>
                <w:sz w:val="18"/>
                <w:szCs w:val="18"/>
              </w:rPr>
              <w:t>9</w:t>
            </w:r>
            <w:r w:rsidRPr="00865956">
              <w:rPr>
                <w:rFonts w:cs="Times New Roman"/>
                <w:sz w:val="18"/>
                <w:szCs w:val="18"/>
              </w:rPr>
              <w:t>/JL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38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TA150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293529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TA164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293530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TA178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8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BZ161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293517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DZ148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6C3725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3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DZ155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293519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HZ276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293522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LC100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4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LC114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5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LC115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6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SD16-LW041H/SD/CHN/201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OK632347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XZ2011025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836324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XZ2011028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H836323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46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46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466">
              <w:rPr>
                <w:rFonts w:cs="Times New Roman"/>
                <w:sz w:val="18"/>
                <w:szCs w:val="18"/>
              </w:rPr>
              <w:t>A103/KM/09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D0466">
              <w:rPr>
                <w:rFonts w:cs="Times New Roman"/>
                <w:sz w:val="18"/>
                <w:szCs w:val="18"/>
              </w:rPr>
              <w:t>JX843810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1D0466" w:rsidRDefault="00B3719D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D046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pStyle w:val="1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</w:rPr>
              <w:t>SSM-CVB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U109481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spacing w:before="100" w:beforeAutospacing="1" w:after="100" w:afterAutospacing="1"/>
              <w:jc w:val="center"/>
              <w:outlineLvl w:val="0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Z80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J357838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VB3SD2012CHN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JX976770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PZ23Y/JS/2012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P036481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Beijing0811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GQ141875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H16G/JS/2012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P036480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HFMD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lastRenderedPageBreak/>
              <w:t>2008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08TC170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R362878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B3/2035A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Y286529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uyang19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J000001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M06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J020100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1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H30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C481610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Encephalitis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H09Y/JS/2012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P036479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470F85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6" w:history="1">
              <w:r w:rsidR="00D0158F" w:rsidRPr="00865956">
                <w:rPr>
                  <w:rFonts w:cs="Times New Roman"/>
                  <w:sz w:val="18"/>
                  <w:szCs w:val="18"/>
                </w:rPr>
                <w:t xml:space="preserve">Thailand </w:t>
              </w:r>
            </w:hyperlink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PMKA0219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U574624</w:t>
            </w:r>
          </w:p>
        </w:tc>
        <w:tc>
          <w:tcPr>
            <w:tcW w:w="2234" w:type="dxa"/>
            <w:shd w:val="clear" w:color="auto" w:fill="auto"/>
            <w:noWrap/>
            <w:vAlign w:val="bottom"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Respiratory infections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32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43-2H-Sewage-YN-CHN-2013</w:t>
            </w:r>
          </w:p>
        </w:tc>
        <w:tc>
          <w:tcPr>
            <w:tcW w:w="1681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B976076</w:t>
            </w:r>
          </w:p>
        </w:tc>
        <w:tc>
          <w:tcPr>
            <w:tcW w:w="2234" w:type="dxa"/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2/2008TC/SD/CHN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FJ91956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ncephal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77/2008TC/SD/CHN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FJ91956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ncephal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YZ127/SD/CHN/2005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24651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06HZ/SD/CHN/2006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4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190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4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270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4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281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4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284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4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343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4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346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359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362/SD/CHN/2000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330/SD/CHN/2001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338/SD/CHN/2001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156F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019Y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217/SD/CHN/2002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225/SD/CHN/2002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4327/SD/CHN/2004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5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4433/SD/CHN/2004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280/SD/CHN/2005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32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53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97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201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4196/SD/CHN/1994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37010408199/SD/CHN/2008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Q32976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B3/SD/sewage/08072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U27201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B3/SD/sewage/08072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U27201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B3/SD/sewage/090528/1-4H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U27201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-2035_verus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04270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HN+3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4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0353/SD/CHN/200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4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281/SD/CHN/200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4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318/SD/CHN/200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4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343/SD/CHN/200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4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7AMES.Cao/SD/CHN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4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7AMES.Yang/SD/CHN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153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197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243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251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273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298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302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3243/SD/CHN/200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213/SD/CHN/20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5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267/SD/CHN/20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275/SD/CHN/20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336/SD/CHN/20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367/SD/CHN/20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416/SD/CHN/20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30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31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35C4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35C5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180C2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6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9C00FD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00FD" w:rsidRPr="00865956" w:rsidRDefault="009C00FD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00FD" w:rsidRPr="00865956" w:rsidRDefault="009C00FD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00FD" w:rsidRPr="00865956" w:rsidRDefault="009C00FD" w:rsidP="002775DA">
            <w:pPr>
              <w:pStyle w:val="1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</w:pPr>
            <w:r w:rsidRPr="00865956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2"/>
                <w:sz w:val="18"/>
                <w:szCs w:val="18"/>
              </w:rPr>
              <w:t>08199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00FD" w:rsidRPr="00865956" w:rsidRDefault="009C00FD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00FD" w:rsidRPr="00865956" w:rsidRDefault="009C00FD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0FD" w:rsidRPr="00142062" w:rsidRDefault="009C00FD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210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211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8281/SD/CHN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9229/SD/CHN/200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0052/SD/CHN/199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3010/SD/CHN/199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125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169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174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7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191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8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226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8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6302/SD/CHN/19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8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HZ+4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8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2HZ+5/SD/CHN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8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NEW100429/SD/CHN/201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6488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64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7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8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092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96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127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136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13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-145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51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169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3115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6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6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6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6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6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7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028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095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9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108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0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35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60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76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85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9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119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5127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0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991100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991100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766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8139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8139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8139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8139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08138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201044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21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08014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08032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08035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08017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123009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123017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123018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8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B14123018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C86709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E002/SD/CHN/12/C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75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JN110617.R2-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KF74746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SPb_5111/13sew/Sar-6/14/RU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KU84146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1D046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D046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e4/Fukushima/JPN/201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LC01252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D0158F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e6/Fukushima/JPN/201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LC01252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0158F" w:rsidRPr="00865956" w:rsidRDefault="00D0158F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158F" w:rsidRPr="00142062" w:rsidRDefault="00D0158F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6C3ED0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C3ED0" w:rsidRPr="00865956" w:rsidRDefault="006C3ED0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C3ED0" w:rsidRPr="00865956" w:rsidRDefault="006C3ED0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C3ED0" w:rsidRPr="00865956" w:rsidRDefault="00A93C41" w:rsidP="002775DA">
            <w:pPr>
              <w:widowControl/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_SJZ12-0289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C3ED0" w:rsidRPr="00865956" w:rsidRDefault="00A93C4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4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C3ED0" w:rsidRPr="00865956" w:rsidRDefault="00A93C4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3ED0" w:rsidRPr="00142062" w:rsidRDefault="006C3ED0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DZ171-CVB3_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2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HZ202H-CV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2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JA224-CV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2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JN325H-CV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2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WF451-CV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3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WF598H-CV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3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BB23F1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D2016-WH134-CV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3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B23F1" w:rsidRPr="00865956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23F1" w:rsidRPr="00142062" w:rsidRDefault="00BB23F1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002H-SJZ11-0122T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143H-SJZKZH12-0032T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165R-SJZKZH12-0202F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172R-SJZKZH12-0223F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176R-SJZKZH12-0232F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178R-SJZKZH12-0235F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180R-SJZKZH12-0242F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H29351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12-0573T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4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12-0729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4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12-0735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12-0772T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12-0897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12-0928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K12-0012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K12-0033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K12-0042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JZK12-0045F/</w:t>
            </w: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eB</w:t>
            </w:r>
            <w:proofErr w:type="spellEnd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/CHN/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F24665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Env_2016_Sep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G45180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9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67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KJ48941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8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Roman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RO-69-1-8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LS45128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199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Roman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RO-123-1-9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LS45128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500/PL12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U18924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595/PL20/20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U18924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792/PL02/200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U18924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48/PL24/200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U18925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Pb_220/12Hel/NAO-18/14/RU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U84146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Style w:val="feature"/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Style w:val="feature"/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Pb_219/12Hel/NAO-17/14/RU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KU84146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on-pathogen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Style w:val="feature"/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Style w:val="feature"/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7336B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Se5/Fukushima/JPN/201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LC01252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18/7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2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41/7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44/8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2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441/8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13/7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lastRenderedPageBreak/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445/81 V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142/7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450/7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2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412/8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27.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513/8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569/7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30.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0C042D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340/7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Q09362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00-63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1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7-927_1207K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X94665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7-927_1207R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X94665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97-92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1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98-142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2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30403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2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39055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2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30278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2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39232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DQ09362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CVB3-MCH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EU14404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9-2330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MN89691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315241021_FRA15-08-28_CV-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K08618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ES, f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VB3_CF209062_FRA0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HF94808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E2008138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JQ39021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FP200025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JQ39020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F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US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309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K65213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22-200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1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25-201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1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35B-200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2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37-201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2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38A-200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2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9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39-200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2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40-200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MF67832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NSW-V15-20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KC86704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Tpe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1 diabe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8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Indones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00891044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KR05473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1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470F85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hyperlink r:id="rId7" w:history="1">
              <w:r w:rsidR="00001082" w:rsidRPr="00865956">
                <w:rPr>
                  <w:rFonts w:cs="Times New Roman"/>
                  <w:sz w:val="18"/>
                  <w:szCs w:val="18"/>
                </w:rPr>
                <w:t>Thailand</w:t>
              </w:r>
              <w:r w:rsidR="00001082" w:rsidRPr="00865956">
                <w:rPr>
                  <w:rFonts w:cs="Times New Roman"/>
                </w:rPr>
                <w:t xml:space="preserve"> </w:t>
              </w:r>
            </w:hyperlink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PMKA090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KU57462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Rspiratory</w:t>
            </w:r>
            <w:proofErr w:type="spellEnd"/>
            <w:r w:rsidRPr="00865956">
              <w:rPr>
                <w:rFonts w:cs="Times New Roman"/>
                <w:sz w:val="18"/>
                <w:szCs w:val="18"/>
              </w:rPr>
              <w:t xml:space="preserve"> infectio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1851041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23693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1880311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23693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865956">
              <w:rPr>
                <w:rFonts w:cs="Times New Roman"/>
                <w:sz w:val="18"/>
                <w:szCs w:val="18"/>
              </w:rPr>
              <w:t>Myopericardit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1930611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23693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1990111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23694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5"/>
                <w:szCs w:val="15"/>
              </w:rPr>
            </w:pPr>
            <w:r w:rsidRPr="00865956">
              <w:rPr>
                <w:rFonts w:cs="Times New Roman"/>
                <w:sz w:val="15"/>
                <w:szCs w:val="15"/>
              </w:rPr>
              <w:t xml:space="preserve">Sudden infant death </w:t>
            </w:r>
            <w:proofErr w:type="spellStart"/>
            <w:r w:rsidRPr="00865956">
              <w:rPr>
                <w:rFonts w:cs="Times New Roman"/>
                <w:sz w:val="15"/>
                <w:szCs w:val="15"/>
              </w:rPr>
              <w:t>syndro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CF2031011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23694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03029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71100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298098-0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AM71102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5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05.188.222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FJ86828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05.350.3337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FJ86828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06.006.343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FJ86832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lastRenderedPageBreak/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06.007.1075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FJ86832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Australi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06.073.441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pStyle w:val="HTML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865956">
              <w:rPr>
                <w:rFonts w:ascii="Times New Roman" w:hAnsi="Times New Roman" w:cs="Times New Roman"/>
                <w:kern w:val="2"/>
                <w:sz w:val="18"/>
                <w:szCs w:val="18"/>
              </w:rPr>
              <w:t>FJ86832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865956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cs="Times New Roman"/>
                <w:sz w:val="18"/>
                <w:szCs w:val="18"/>
              </w:rPr>
            </w:pPr>
            <w:r w:rsidRPr="00142062">
              <w:rPr>
                <w:rFonts w:cs="Times New Roman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L200013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7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L2000-140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7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L200014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76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L2000-14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7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L200014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7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cs="Times New Roman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758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Taiwan,China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08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Q39018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VB3_CF3109_FRA0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948084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F314281026_FRA14-10-06_CV-B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K08626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3371F0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Pan_troglodytes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JN97957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proofErr w:type="spellStart"/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yocarditi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DC42E8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VB3_CF295067_FRA0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948085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DC42E8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BV3-18219-0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AY89676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meningiti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274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OK63235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32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E34210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34210">
              <w:rPr>
                <w:rFonts w:eastAsia="等线" w:cs="Times New Roman"/>
                <w:color w:val="000000"/>
                <w:sz w:val="18"/>
                <w:szCs w:val="18"/>
              </w:rPr>
              <w:t>OK643877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44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E34210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34210">
              <w:rPr>
                <w:rFonts w:eastAsia="等线" w:cs="Times New Roman"/>
                <w:color w:val="000000"/>
                <w:sz w:val="18"/>
                <w:szCs w:val="18"/>
              </w:rPr>
              <w:t>OK643878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59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E34210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34210">
              <w:rPr>
                <w:rFonts w:eastAsia="等线" w:cs="Times New Roman"/>
                <w:color w:val="000000"/>
                <w:sz w:val="18"/>
                <w:szCs w:val="18"/>
              </w:rPr>
              <w:t>OK64387</w:t>
            </w: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669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E34210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34210">
              <w:rPr>
                <w:rFonts w:eastAsia="等线" w:cs="Times New Roman"/>
                <w:color w:val="000000"/>
                <w:sz w:val="18"/>
                <w:szCs w:val="18"/>
              </w:rPr>
              <w:t>OK64388</w:t>
            </w: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71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54239C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OK632353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716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E34210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E34210">
              <w:rPr>
                <w:rFonts w:eastAsia="等线" w:cs="Times New Roman"/>
                <w:color w:val="000000"/>
                <w:sz w:val="18"/>
                <w:szCs w:val="18"/>
              </w:rPr>
              <w:t>OK643881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  <w:tr w:rsidR="00001082" w:rsidRPr="00865956" w:rsidTr="00ED4D9E">
        <w:trPr>
          <w:trHeight w:val="270"/>
          <w:jc w:val="center"/>
        </w:trPr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01082" w:rsidRPr="00865956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GD-2020-EV-782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E34210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OK643882</w:t>
            </w:r>
          </w:p>
        </w:tc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01082" w:rsidRPr="00865956" w:rsidRDefault="00001082" w:rsidP="002775D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865956">
              <w:rPr>
                <w:rFonts w:eastAsia="等线" w:cs="Times New Roman"/>
                <w:color w:val="000000"/>
                <w:sz w:val="18"/>
                <w:szCs w:val="18"/>
              </w:rPr>
              <w:t>HF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01082" w:rsidRPr="00142062" w:rsidRDefault="00001082" w:rsidP="002775DA">
            <w:pPr>
              <w:jc w:val="center"/>
              <w:rPr>
                <w:rFonts w:eastAsia="等线" w:cs="Times New Roman"/>
                <w:color w:val="000000"/>
                <w:sz w:val="18"/>
                <w:szCs w:val="18"/>
              </w:rPr>
            </w:pPr>
            <w:r w:rsidRPr="00142062">
              <w:rPr>
                <w:rFonts w:eastAsia="等线" w:cs="Times New Roman"/>
                <w:color w:val="000000"/>
                <w:sz w:val="18"/>
                <w:szCs w:val="18"/>
              </w:rPr>
              <w:t>E</w:t>
            </w:r>
          </w:p>
        </w:tc>
      </w:tr>
    </w:tbl>
    <w:p w:rsidR="002775DA" w:rsidRDefault="002775DA" w:rsidP="002775DA">
      <w:pPr>
        <w:jc w:val="center"/>
        <w:rPr>
          <w:rFonts w:eastAsia="等线" w:cs="Times New Roman"/>
          <w:color w:val="000000"/>
          <w:sz w:val="18"/>
          <w:szCs w:val="18"/>
        </w:rPr>
      </w:pPr>
    </w:p>
    <w:p w:rsidR="00AB65CC" w:rsidRPr="002775DA" w:rsidRDefault="002775DA" w:rsidP="002775DA">
      <w:pPr>
        <w:jc w:val="left"/>
        <w:rPr>
          <w:rFonts w:eastAsia="等线" w:cs="Times New Roman"/>
          <w:color w:val="000000"/>
          <w:sz w:val="18"/>
          <w:szCs w:val="18"/>
        </w:rPr>
      </w:pPr>
      <w:r>
        <w:rPr>
          <w:rFonts w:eastAsia="等线" w:cs="Times New Roman"/>
          <w:color w:val="000000"/>
          <w:sz w:val="18"/>
          <w:szCs w:val="18"/>
        </w:rPr>
        <w:t>N</w:t>
      </w:r>
      <w:r w:rsidRPr="002775DA">
        <w:rPr>
          <w:rFonts w:eastAsia="等线" w:cs="Times New Roman"/>
          <w:color w:val="000000"/>
          <w:sz w:val="18"/>
          <w:szCs w:val="18"/>
        </w:rPr>
        <w:t>A</w:t>
      </w:r>
      <w:r>
        <w:rPr>
          <w:rFonts w:eastAsia="等线" w:cs="Times New Roman" w:hint="eastAsia"/>
          <w:color w:val="000000"/>
          <w:sz w:val="18"/>
          <w:szCs w:val="18"/>
        </w:rPr>
        <w:t xml:space="preserve">: </w:t>
      </w:r>
      <w:r w:rsidRPr="002775DA">
        <w:rPr>
          <w:rFonts w:eastAsia="等线" w:cs="Times New Roman"/>
          <w:color w:val="000000"/>
          <w:sz w:val="18"/>
          <w:szCs w:val="18"/>
        </w:rPr>
        <w:t>no data available</w:t>
      </w:r>
    </w:p>
    <w:p w:rsidR="002775DA" w:rsidRPr="002775DA" w:rsidRDefault="002775DA" w:rsidP="002775DA">
      <w:pPr>
        <w:pStyle w:val="1"/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</w:pPr>
      <w:r w:rsidRPr="002775DA"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>ES</w:t>
      </w:r>
      <w:r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>:</w:t>
      </w:r>
      <w:r w:rsidRPr="002775DA"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 xml:space="preserve"> </w:t>
      </w:r>
      <w:hyperlink r:id="rId8" w:history="1">
        <w:r w:rsidRPr="002775DA">
          <w:rPr>
            <w:rFonts w:ascii="Times New Roman" w:eastAsia="等线" w:hAnsi="Times New Roman" w:cs="Times New Roman"/>
            <w:b w:val="0"/>
            <w:bCs w:val="0"/>
            <w:color w:val="000000"/>
            <w:kern w:val="2"/>
            <w:sz w:val="18"/>
            <w:szCs w:val="18"/>
          </w:rPr>
          <w:t>environmental</w:t>
        </w:r>
      </w:hyperlink>
      <w:r w:rsidRPr="002775DA"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 xml:space="preserve"> surveillance</w:t>
      </w:r>
    </w:p>
    <w:p w:rsidR="002775DA" w:rsidRPr="002775DA" w:rsidRDefault="002775DA" w:rsidP="002775DA">
      <w:pPr>
        <w:pStyle w:val="1"/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</w:pPr>
      <w:r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>AFP: a</w:t>
      </w:r>
      <w:r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 xml:space="preserve">cute </w:t>
      </w:r>
      <w:r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>f</w:t>
      </w:r>
      <w:r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 xml:space="preserve">laccid </w:t>
      </w:r>
      <w:r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>p</w:t>
      </w:r>
      <w:r w:rsidRPr="002775DA"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>aralysis</w:t>
      </w:r>
    </w:p>
    <w:p w:rsidR="002775DA" w:rsidRDefault="002775DA" w:rsidP="002775DA">
      <w:pPr>
        <w:pStyle w:val="1"/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</w:pPr>
      <w:r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>AM</w:t>
      </w:r>
      <w:r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 xml:space="preserve">: </w:t>
      </w:r>
      <w:r w:rsidRPr="002775DA"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>aseptic Meningitis</w:t>
      </w:r>
    </w:p>
    <w:p w:rsidR="002775DA" w:rsidRPr="002775DA" w:rsidRDefault="002775DA" w:rsidP="002775DA">
      <w:pPr>
        <w:pStyle w:val="1"/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</w:pPr>
      <w:r w:rsidRPr="002775DA"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>HFMD</w:t>
      </w:r>
      <w:r>
        <w:rPr>
          <w:rFonts w:ascii="Times New Roman" w:eastAsia="等线" w:hAnsi="Times New Roman" w:cs="Times New Roman" w:hint="eastAsia"/>
          <w:b w:val="0"/>
          <w:bCs w:val="0"/>
          <w:color w:val="000000"/>
          <w:kern w:val="2"/>
          <w:sz w:val="18"/>
          <w:szCs w:val="18"/>
        </w:rPr>
        <w:t>: h</w:t>
      </w:r>
      <w:r w:rsidRPr="002775DA">
        <w:rPr>
          <w:rFonts w:ascii="Times New Roman" w:eastAsia="等线" w:hAnsi="Times New Roman" w:cs="Times New Roman"/>
          <w:b w:val="0"/>
          <w:bCs w:val="0"/>
          <w:color w:val="000000"/>
          <w:kern w:val="2"/>
          <w:sz w:val="18"/>
          <w:szCs w:val="18"/>
        </w:rPr>
        <w:t>and, foot, and mouth disease</w:t>
      </w:r>
    </w:p>
    <w:p w:rsidR="002775DA" w:rsidRPr="00733C15" w:rsidRDefault="002775DA" w:rsidP="002775DA">
      <w:pPr>
        <w:jc w:val="center"/>
        <w:rPr>
          <w:sz w:val="18"/>
          <w:szCs w:val="18"/>
        </w:rPr>
      </w:pPr>
    </w:p>
    <w:sectPr w:rsidR="002775DA" w:rsidRPr="00733C15" w:rsidSect="00332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417D" w:rsidRDefault="00F2417D" w:rsidP="00C9617A">
      <w:r>
        <w:separator/>
      </w:r>
    </w:p>
  </w:endnote>
  <w:endnote w:type="continuationSeparator" w:id="0">
    <w:p w:rsidR="00F2417D" w:rsidRDefault="00F2417D" w:rsidP="00C961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 typ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417D" w:rsidRDefault="00F2417D" w:rsidP="00C9617A">
      <w:r>
        <w:separator/>
      </w:r>
    </w:p>
  </w:footnote>
  <w:footnote w:type="continuationSeparator" w:id="0">
    <w:p w:rsidR="00F2417D" w:rsidRDefault="00F2417D" w:rsidP="00C961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7776"/>
    <w:rsid w:val="00001082"/>
    <w:rsid w:val="0000163D"/>
    <w:rsid w:val="0001522B"/>
    <w:rsid w:val="00025345"/>
    <w:rsid w:val="00026074"/>
    <w:rsid w:val="00026F75"/>
    <w:rsid w:val="000270BD"/>
    <w:rsid w:val="00040546"/>
    <w:rsid w:val="00045EF9"/>
    <w:rsid w:val="0005082B"/>
    <w:rsid w:val="00053060"/>
    <w:rsid w:val="00057C3C"/>
    <w:rsid w:val="000601F2"/>
    <w:rsid w:val="00060926"/>
    <w:rsid w:val="00070892"/>
    <w:rsid w:val="000723C5"/>
    <w:rsid w:val="00076839"/>
    <w:rsid w:val="00087EA5"/>
    <w:rsid w:val="00097D81"/>
    <w:rsid w:val="000A2DAA"/>
    <w:rsid w:val="000B302C"/>
    <w:rsid w:val="000B4A5F"/>
    <w:rsid w:val="000C042D"/>
    <w:rsid w:val="000E1FE0"/>
    <w:rsid w:val="000E2B94"/>
    <w:rsid w:val="000E6396"/>
    <w:rsid w:val="0011482F"/>
    <w:rsid w:val="00115793"/>
    <w:rsid w:val="0012103E"/>
    <w:rsid w:val="00125D52"/>
    <w:rsid w:val="001274AE"/>
    <w:rsid w:val="00132A1F"/>
    <w:rsid w:val="00134239"/>
    <w:rsid w:val="00134B4B"/>
    <w:rsid w:val="00142062"/>
    <w:rsid w:val="001479FF"/>
    <w:rsid w:val="00157E79"/>
    <w:rsid w:val="001617D8"/>
    <w:rsid w:val="001749B7"/>
    <w:rsid w:val="00194890"/>
    <w:rsid w:val="001969B0"/>
    <w:rsid w:val="001A46C2"/>
    <w:rsid w:val="001B077C"/>
    <w:rsid w:val="001C5373"/>
    <w:rsid w:val="001C7F8F"/>
    <w:rsid w:val="001D0466"/>
    <w:rsid w:val="001D4768"/>
    <w:rsid w:val="001E168F"/>
    <w:rsid w:val="001E49E6"/>
    <w:rsid w:val="001F2332"/>
    <w:rsid w:val="001F3F66"/>
    <w:rsid w:val="001F6A7E"/>
    <w:rsid w:val="002177EF"/>
    <w:rsid w:val="002303B9"/>
    <w:rsid w:val="00231F3E"/>
    <w:rsid w:val="00233A44"/>
    <w:rsid w:val="002439FA"/>
    <w:rsid w:val="00245A72"/>
    <w:rsid w:val="00245D42"/>
    <w:rsid w:val="002517D9"/>
    <w:rsid w:val="0025509B"/>
    <w:rsid w:val="00257824"/>
    <w:rsid w:val="002628E4"/>
    <w:rsid w:val="0026363C"/>
    <w:rsid w:val="00276898"/>
    <w:rsid w:val="002775DA"/>
    <w:rsid w:val="00284AFB"/>
    <w:rsid w:val="00286B9A"/>
    <w:rsid w:val="00292854"/>
    <w:rsid w:val="0029699A"/>
    <w:rsid w:val="002A4291"/>
    <w:rsid w:val="002A6A1F"/>
    <w:rsid w:val="002B6566"/>
    <w:rsid w:val="002C36AB"/>
    <w:rsid w:val="002C4088"/>
    <w:rsid w:val="002D0026"/>
    <w:rsid w:val="002D37B1"/>
    <w:rsid w:val="002D5CA1"/>
    <w:rsid w:val="002E30CB"/>
    <w:rsid w:val="00316B8F"/>
    <w:rsid w:val="00332CBF"/>
    <w:rsid w:val="003332E5"/>
    <w:rsid w:val="003371F0"/>
    <w:rsid w:val="00337AD0"/>
    <w:rsid w:val="003468E1"/>
    <w:rsid w:val="0035493E"/>
    <w:rsid w:val="00354A69"/>
    <w:rsid w:val="003607E2"/>
    <w:rsid w:val="00366F6A"/>
    <w:rsid w:val="0037066A"/>
    <w:rsid w:val="00373236"/>
    <w:rsid w:val="003861D7"/>
    <w:rsid w:val="003872DE"/>
    <w:rsid w:val="003A4F32"/>
    <w:rsid w:val="003B6361"/>
    <w:rsid w:val="003C2B43"/>
    <w:rsid w:val="003C3905"/>
    <w:rsid w:val="003C3A80"/>
    <w:rsid w:val="003C66AB"/>
    <w:rsid w:val="003C6C92"/>
    <w:rsid w:val="003E2E29"/>
    <w:rsid w:val="003E581D"/>
    <w:rsid w:val="004106FB"/>
    <w:rsid w:val="0041115F"/>
    <w:rsid w:val="00411BC8"/>
    <w:rsid w:val="0044249B"/>
    <w:rsid w:val="0044734C"/>
    <w:rsid w:val="00447E1B"/>
    <w:rsid w:val="00460541"/>
    <w:rsid w:val="00464F20"/>
    <w:rsid w:val="00467E0C"/>
    <w:rsid w:val="00470F85"/>
    <w:rsid w:val="00474040"/>
    <w:rsid w:val="00491D1A"/>
    <w:rsid w:val="00496DF7"/>
    <w:rsid w:val="004A55D7"/>
    <w:rsid w:val="004B2665"/>
    <w:rsid w:val="004B7EE7"/>
    <w:rsid w:val="004C173A"/>
    <w:rsid w:val="004C19E3"/>
    <w:rsid w:val="004C3006"/>
    <w:rsid w:val="004C3263"/>
    <w:rsid w:val="004E1CB5"/>
    <w:rsid w:val="004E5B54"/>
    <w:rsid w:val="004F3173"/>
    <w:rsid w:val="004F6C9E"/>
    <w:rsid w:val="004F6F25"/>
    <w:rsid w:val="004F6FE5"/>
    <w:rsid w:val="00512217"/>
    <w:rsid w:val="00520EF9"/>
    <w:rsid w:val="0054239C"/>
    <w:rsid w:val="0054439F"/>
    <w:rsid w:val="00554EE3"/>
    <w:rsid w:val="00561159"/>
    <w:rsid w:val="00587994"/>
    <w:rsid w:val="005A3065"/>
    <w:rsid w:val="005B7995"/>
    <w:rsid w:val="005C60CC"/>
    <w:rsid w:val="005C74D8"/>
    <w:rsid w:val="005D0BF4"/>
    <w:rsid w:val="005D1AFC"/>
    <w:rsid w:val="005D281C"/>
    <w:rsid w:val="005E4AC4"/>
    <w:rsid w:val="005F2518"/>
    <w:rsid w:val="005F390B"/>
    <w:rsid w:val="005F48B0"/>
    <w:rsid w:val="005F7991"/>
    <w:rsid w:val="006305CB"/>
    <w:rsid w:val="00636574"/>
    <w:rsid w:val="00641BA6"/>
    <w:rsid w:val="006423D0"/>
    <w:rsid w:val="006474C6"/>
    <w:rsid w:val="006765DB"/>
    <w:rsid w:val="00684042"/>
    <w:rsid w:val="006908D5"/>
    <w:rsid w:val="0069391B"/>
    <w:rsid w:val="006954DB"/>
    <w:rsid w:val="006C3725"/>
    <w:rsid w:val="006C3ED0"/>
    <w:rsid w:val="006D0120"/>
    <w:rsid w:val="006D0EA9"/>
    <w:rsid w:val="006D4FB6"/>
    <w:rsid w:val="006E546E"/>
    <w:rsid w:val="006F051D"/>
    <w:rsid w:val="0070083B"/>
    <w:rsid w:val="00700DE2"/>
    <w:rsid w:val="0071412E"/>
    <w:rsid w:val="00724753"/>
    <w:rsid w:val="007276BD"/>
    <w:rsid w:val="00727AA9"/>
    <w:rsid w:val="007336B0"/>
    <w:rsid w:val="00733C15"/>
    <w:rsid w:val="00750410"/>
    <w:rsid w:val="00752FCD"/>
    <w:rsid w:val="00754193"/>
    <w:rsid w:val="0076195A"/>
    <w:rsid w:val="0076507C"/>
    <w:rsid w:val="00767DE9"/>
    <w:rsid w:val="00776D00"/>
    <w:rsid w:val="00780B23"/>
    <w:rsid w:val="0079328C"/>
    <w:rsid w:val="007B08BD"/>
    <w:rsid w:val="007D2812"/>
    <w:rsid w:val="007D4410"/>
    <w:rsid w:val="007E480D"/>
    <w:rsid w:val="007E6F68"/>
    <w:rsid w:val="007F6281"/>
    <w:rsid w:val="007F6940"/>
    <w:rsid w:val="008028DD"/>
    <w:rsid w:val="00815BB7"/>
    <w:rsid w:val="00817B95"/>
    <w:rsid w:val="00823CCF"/>
    <w:rsid w:val="008467DE"/>
    <w:rsid w:val="008515E8"/>
    <w:rsid w:val="00854D6A"/>
    <w:rsid w:val="00862B49"/>
    <w:rsid w:val="00865956"/>
    <w:rsid w:val="00871936"/>
    <w:rsid w:val="00875FDD"/>
    <w:rsid w:val="008769FA"/>
    <w:rsid w:val="008843ED"/>
    <w:rsid w:val="00887D64"/>
    <w:rsid w:val="00891229"/>
    <w:rsid w:val="00894868"/>
    <w:rsid w:val="008A3454"/>
    <w:rsid w:val="00904A67"/>
    <w:rsid w:val="00912A98"/>
    <w:rsid w:val="009312DD"/>
    <w:rsid w:val="009337A0"/>
    <w:rsid w:val="00937577"/>
    <w:rsid w:val="009570C5"/>
    <w:rsid w:val="009718EE"/>
    <w:rsid w:val="00976C32"/>
    <w:rsid w:val="009850DD"/>
    <w:rsid w:val="00991C56"/>
    <w:rsid w:val="009A6534"/>
    <w:rsid w:val="009B1B68"/>
    <w:rsid w:val="009C00FD"/>
    <w:rsid w:val="009C2DB1"/>
    <w:rsid w:val="009C70A4"/>
    <w:rsid w:val="009D16DB"/>
    <w:rsid w:val="009E3E4E"/>
    <w:rsid w:val="009F0361"/>
    <w:rsid w:val="009F7855"/>
    <w:rsid w:val="00A06BF2"/>
    <w:rsid w:val="00A06DA5"/>
    <w:rsid w:val="00A2184A"/>
    <w:rsid w:val="00A42FB8"/>
    <w:rsid w:val="00A45028"/>
    <w:rsid w:val="00A63BA5"/>
    <w:rsid w:val="00A677FB"/>
    <w:rsid w:val="00A71949"/>
    <w:rsid w:val="00A87AB2"/>
    <w:rsid w:val="00A93C41"/>
    <w:rsid w:val="00A97590"/>
    <w:rsid w:val="00AA4B69"/>
    <w:rsid w:val="00AA4FB2"/>
    <w:rsid w:val="00AB24EF"/>
    <w:rsid w:val="00AB46B1"/>
    <w:rsid w:val="00AB5D69"/>
    <w:rsid w:val="00AB65CC"/>
    <w:rsid w:val="00AC6BE3"/>
    <w:rsid w:val="00AC7A2F"/>
    <w:rsid w:val="00AD0224"/>
    <w:rsid w:val="00AD7DB8"/>
    <w:rsid w:val="00AF01B6"/>
    <w:rsid w:val="00AF5AB1"/>
    <w:rsid w:val="00AF6CB8"/>
    <w:rsid w:val="00B0729C"/>
    <w:rsid w:val="00B137F0"/>
    <w:rsid w:val="00B168E4"/>
    <w:rsid w:val="00B3719D"/>
    <w:rsid w:val="00B55472"/>
    <w:rsid w:val="00B57042"/>
    <w:rsid w:val="00B67ABE"/>
    <w:rsid w:val="00B776C8"/>
    <w:rsid w:val="00B821D7"/>
    <w:rsid w:val="00BB20AE"/>
    <w:rsid w:val="00BB23F1"/>
    <w:rsid w:val="00BB390A"/>
    <w:rsid w:val="00BB73DE"/>
    <w:rsid w:val="00BC7777"/>
    <w:rsid w:val="00BD2D65"/>
    <w:rsid w:val="00BE093F"/>
    <w:rsid w:val="00BE5A54"/>
    <w:rsid w:val="00BE68C9"/>
    <w:rsid w:val="00BF081F"/>
    <w:rsid w:val="00BF5276"/>
    <w:rsid w:val="00C01C1F"/>
    <w:rsid w:val="00C258E0"/>
    <w:rsid w:val="00C3646E"/>
    <w:rsid w:val="00C46261"/>
    <w:rsid w:val="00C506C6"/>
    <w:rsid w:val="00C516B1"/>
    <w:rsid w:val="00C52F5B"/>
    <w:rsid w:val="00C70762"/>
    <w:rsid w:val="00C85FD9"/>
    <w:rsid w:val="00C87776"/>
    <w:rsid w:val="00C95519"/>
    <w:rsid w:val="00C9617A"/>
    <w:rsid w:val="00CA1FEB"/>
    <w:rsid w:val="00CA5E75"/>
    <w:rsid w:val="00CC4058"/>
    <w:rsid w:val="00CC5E44"/>
    <w:rsid w:val="00CF0561"/>
    <w:rsid w:val="00D0158F"/>
    <w:rsid w:val="00D0160C"/>
    <w:rsid w:val="00D04234"/>
    <w:rsid w:val="00D234A5"/>
    <w:rsid w:val="00D40CBA"/>
    <w:rsid w:val="00D4456F"/>
    <w:rsid w:val="00D44FDD"/>
    <w:rsid w:val="00D47789"/>
    <w:rsid w:val="00D65CA9"/>
    <w:rsid w:val="00D67EDF"/>
    <w:rsid w:val="00D831EA"/>
    <w:rsid w:val="00D86EE2"/>
    <w:rsid w:val="00D91F25"/>
    <w:rsid w:val="00DA4782"/>
    <w:rsid w:val="00DB4F87"/>
    <w:rsid w:val="00DB69CD"/>
    <w:rsid w:val="00DC1F51"/>
    <w:rsid w:val="00DC42E8"/>
    <w:rsid w:val="00DC46F7"/>
    <w:rsid w:val="00DC6021"/>
    <w:rsid w:val="00DD60A7"/>
    <w:rsid w:val="00E04092"/>
    <w:rsid w:val="00E12AF5"/>
    <w:rsid w:val="00E16D6A"/>
    <w:rsid w:val="00E21FA9"/>
    <w:rsid w:val="00E2365B"/>
    <w:rsid w:val="00E34210"/>
    <w:rsid w:val="00E572EC"/>
    <w:rsid w:val="00E73A28"/>
    <w:rsid w:val="00E74C5B"/>
    <w:rsid w:val="00E81E3D"/>
    <w:rsid w:val="00E84FB2"/>
    <w:rsid w:val="00E967E3"/>
    <w:rsid w:val="00EB1E61"/>
    <w:rsid w:val="00EB3EF9"/>
    <w:rsid w:val="00ED2979"/>
    <w:rsid w:val="00ED4D9E"/>
    <w:rsid w:val="00F15043"/>
    <w:rsid w:val="00F2417D"/>
    <w:rsid w:val="00F32B05"/>
    <w:rsid w:val="00F60ED4"/>
    <w:rsid w:val="00F66E08"/>
    <w:rsid w:val="00F76DA6"/>
    <w:rsid w:val="00F816C4"/>
    <w:rsid w:val="00F822D6"/>
    <w:rsid w:val="00FA3384"/>
    <w:rsid w:val="00FD281E"/>
    <w:rsid w:val="00FD2A28"/>
    <w:rsid w:val="00FF06D3"/>
    <w:rsid w:val="00FF16F2"/>
    <w:rsid w:val="00FF4B45"/>
    <w:rsid w:val="00FF54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7776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link w:val="1Char"/>
    <w:uiPriority w:val="9"/>
    <w:qFormat/>
    <w:rsid w:val="00C87776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87776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C877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87776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C96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9617A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96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9617A"/>
    <w:rPr>
      <w:rFonts w:ascii="Times New Roman" w:eastAsia="宋体" w:hAnsi="Times New Roman"/>
      <w:sz w:val="18"/>
      <w:szCs w:val="18"/>
    </w:rPr>
  </w:style>
  <w:style w:type="character" w:customStyle="1" w:styleId="feature">
    <w:name w:val="feature"/>
    <w:basedOn w:val="a0"/>
    <w:rsid w:val="005D281C"/>
  </w:style>
  <w:style w:type="table" w:customStyle="1" w:styleId="a5">
    <w:name w:val="三线表"/>
    <w:basedOn w:val="a1"/>
    <w:uiPriority w:val="99"/>
    <w:rsid w:val="005C60CC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6">
    <w:name w:val="Hyperlink"/>
    <w:basedOn w:val="a0"/>
    <w:uiPriority w:val="99"/>
    <w:unhideWhenUsed/>
    <w:rsid w:val="005C60CC"/>
    <w:rPr>
      <w:color w:val="0000FF"/>
      <w:u w:val="single"/>
    </w:rPr>
  </w:style>
  <w:style w:type="table" w:styleId="a7">
    <w:name w:val="Table Grid"/>
    <w:basedOn w:val="a1"/>
    <w:uiPriority w:val="39"/>
    <w:rsid w:val="00337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1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6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ct.cn/environmental%20tes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ict.cn/Thailand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ict.cn/Thailand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8</Pages>
  <Words>2231</Words>
  <Characters>12722</Characters>
  <Application>Microsoft Office Word</Application>
  <DocSecurity>0</DocSecurity>
  <Lines>106</Lines>
  <Paragraphs>29</Paragraphs>
  <ScaleCrop>false</ScaleCrop>
  <Company>Hewlett-Packard Company</Company>
  <LinksUpToDate>false</LinksUpToDate>
  <CharactersWithSpaces>14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倩</dc:creator>
  <cp:lastModifiedBy>yq</cp:lastModifiedBy>
  <cp:revision>52</cp:revision>
  <dcterms:created xsi:type="dcterms:W3CDTF">2021-08-13T06:39:00Z</dcterms:created>
  <dcterms:modified xsi:type="dcterms:W3CDTF">2022-02-10T14:10:00Z</dcterms:modified>
</cp:coreProperties>
</file>